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7CBA3" w14:textId="22A6682D" w:rsidR="00102DEF" w:rsidRPr="00405AAC" w:rsidRDefault="00661F85" w:rsidP="00102DE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6 </w:t>
      </w:r>
      <w:r w:rsidR="00102DEF" w:rsidRPr="008E4EB7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="00102DEF" w:rsidRPr="008E4EB7">
        <w:rPr>
          <w:rFonts w:ascii="Times New Roman" w:hAnsi="Times New Roman" w:cs="Times New Roman"/>
          <w:b/>
          <w:bCs/>
        </w:rPr>
        <w:t xml:space="preserve"> </w:t>
      </w:r>
      <w:bookmarkStart w:id="0" w:name="OLE_LINK80"/>
      <w:r w:rsidR="00102DEF">
        <w:rPr>
          <w:rFonts w:ascii="Times New Roman" w:hAnsi="Times New Roman" w:cs="Times New Roman"/>
          <w:b/>
          <w:bCs/>
        </w:rPr>
        <w:t>The r</w:t>
      </w:r>
      <w:r w:rsidR="00102DEF" w:rsidRPr="00405AAC">
        <w:rPr>
          <w:rFonts w:ascii="Times New Roman" w:hAnsi="Times New Roman" w:cs="Times New Roman"/>
          <w:b/>
          <w:bCs/>
        </w:rPr>
        <w:t xml:space="preserve">elative abundance of PICRUSt-predicted reads annotated to genes for xenobiotic biodegradation and metabolism from each sequencing library </w:t>
      </w:r>
      <w:r w:rsidR="00227E5C">
        <w:rPr>
          <w:rFonts w:ascii="Times New Roman" w:hAnsi="Times New Roman" w:cs="Times New Roman"/>
          <w:b/>
          <w:bCs/>
        </w:rPr>
        <w:t>(</w:t>
      </w:r>
      <w:r w:rsidR="00102DEF" w:rsidRPr="00405AAC">
        <w:rPr>
          <w:rFonts w:ascii="Times New Roman" w:hAnsi="Times New Roman" w:cs="Times New Roman"/>
          <w:b/>
          <w:bCs/>
        </w:rPr>
        <w:t>Values</w:t>
      </w:r>
      <w:r w:rsidR="00102DEF">
        <w:rPr>
          <w:rFonts w:ascii="Times New Roman" w:hAnsi="Times New Roman" w:cs="Times New Roman"/>
          <w:b/>
          <w:bCs/>
        </w:rPr>
        <w:t xml:space="preserve"> </w:t>
      </w:r>
      <w:r w:rsidR="00102DEF" w:rsidRPr="00405AAC">
        <w:rPr>
          <w:rFonts w:ascii="Times New Roman" w:hAnsi="Times New Roman" w:cs="Times New Roman"/>
          <w:b/>
          <w:bCs/>
        </w:rPr>
        <w:t>were normalized by per</w:t>
      </w:r>
      <w:r w:rsidR="00102DEF">
        <w:rPr>
          <w:rFonts w:ascii="Times New Roman" w:hAnsi="Times New Roman" w:cs="Times New Roman"/>
          <w:b/>
          <w:bCs/>
        </w:rPr>
        <w:t xml:space="preserve"> mile</w:t>
      </w:r>
      <w:r w:rsidR="00102DEF" w:rsidRPr="00405AAC">
        <w:rPr>
          <w:rFonts w:ascii="Times New Roman" w:hAnsi="Times New Roman" w:cs="Times New Roman"/>
          <w:b/>
          <w:bCs/>
        </w:rPr>
        <w:t>age</w:t>
      </w:r>
      <w:r w:rsidR="00227E5C">
        <w:rPr>
          <w:rFonts w:ascii="Times New Roman" w:hAnsi="Times New Roman" w:cs="Times New Roman"/>
          <w:b/>
          <w:bCs/>
        </w:rPr>
        <w:t>)</w:t>
      </w:r>
      <w:r w:rsidR="00102DEF" w:rsidRPr="00405AAC">
        <w:rPr>
          <w:rFonts w:ascii="Times New Roman" w:hAnsi="Times New Roman" w:cs="Times New Roman"/>
          <w:b/>
          <w:bCs/>
        </w:rPr>
        <w:t>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447"/>
        <w:gridCol w:w="1720"/>
        <w:gridCol w:w="711"/>
        <w:gridCol w:w="711"/>
        <w:gridCol w:w="711"/>
        <w:gridCol w:w="711"/>
        <w:gridCol w:w="711"/>
        <w:gridCol w:w="711"/>
        <w:gridCol w:w="767"/>
        <w:gridCol w:w="746"/>
        <w:gridCol w:w="746"/>
        <w:gridCol w:w="711"/>
        <w:gridCol w:w="711"/>
        <w:gridCol w:w="711"/>
        <w:gridCol w:w="711"/>
        <w:gridCol w:w="711"/>
        <w:gridCol w:w="711"/>
      </w:tblGrid>
      <w:tr w:rsidR="00102DEF" w:rsidRPr="00500ADE" w14:paraId="164B17E0" w14:textId="77777777" w:rsidTr="00102DEF">
        <w:trPr>
          <w:trHeight w:val="26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E0AB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6B94A" w14:textId="399ABE66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unds</w:t>
            </w:r>
            <w:r w:rsidR="00661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3C6E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F4D9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6D4BE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Q</w:t>
            </w:r>
          </w:p>
          <w:p w14:paraId="4FBC416F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712F3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Q</w:t>
            </w:r>
          </w:p>
          <w:p w14:paraId="6A0E9CA9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FBED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W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8898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W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EC5C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HJ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67A7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W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E5086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W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233C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</w:t>
            </w:r>
          </w:p>
          <w:p w14:paraId="775886B1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2299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</w:t>
            </w:r>
          </w:p>
          <w:p w14:paraId="5D200971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274B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ZD</w:t>
            </w:r>
          </w:p>
          <w:p w14:paraId="604B29A8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01D3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ZD</w:t>
            </w:r>
          </w:p>
          <w:p w14:paraId="4F74D5CA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93ED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H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DA5D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H02</w:t>
            </w:r>
          </w:p>
        </w:tc>
      </w:tr>
      <w:tr w:rsidR="00102DEF" w:rsidRPr="00500ADE" w14:paraId="7C722EC6" w14:textId="77777777" w:rsidTr="00102DEF">
        <w:trPr>
          <w:trHeight w:val="26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AA0A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enobiotics biodegrad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2E47" w14:textId="69F5431D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benzo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422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68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CFB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EF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29B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53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93F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32E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BF0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94C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DF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A85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1E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064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6A1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4</w:t>
            </w:r>
          </w:p>
        </w:tc>
      </w:tr>
      <w:tr w:rsidR="00102DEF" w:rsidRPr="00500ADE" w14:paraId="37EBB17E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95F23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38946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07D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980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C3E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299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A4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736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F0D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791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2D4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148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1D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54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EC2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5C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49A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19</w:t>
            </w:r>
          </w:p>
        </w:tc>
      </w:tr>
      <w:tr w:rsidR="00102DEF" w:rsidRPr="00500ADE" w14:paraId="3204C744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04A4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E790" w14:textId="011CA866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t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4CF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73E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EB5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605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A76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885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13E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6C2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6CE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D33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34D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A44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E3A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54E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63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5</w:t>
            </w:r>
          </w:p>
        </w:tc>
      </w:tr>
      <w:tr w:rsidR="00102DEF" w:rsidRPr="00500ADE" w14:paraId="1B8F6543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5564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C76E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823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DEE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37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B4E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28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CF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D3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089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FD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AEC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B6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DE8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FD1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4F7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C9A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6</w:t>
            </w:r>
          </w:p>
        </w:tc>
      </w:tr>
      <w:tr w:rsidR="00102DEF" w:rsidRPr="00500ADE" w14:paraId="2EA8AC8A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C8165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F987" w14:textId="43750402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70D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5FF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81D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D94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D0F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5F7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880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29C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CC8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56B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986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46B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718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52B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1EA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13</w:t>
            </w:r>
          </w:p>
        </w:tc>
      </w:tr>
      <w:tr w:rsidR="00102DEF" w:rsidRPr="00500ADE" w14:paraId="4BBD9EC6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EDF2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81F26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E48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BBD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657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BF0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868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9CB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0B9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DFF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22C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206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0D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A1C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5F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875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6F3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67</w:t>
            </w:r>
          </w:p>
        </w:tc>
      </w:tr>
      <w:tr w:rsidR="00102DEF" w:rsidRPr="00500ADE" w14:paraId="5956582F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F882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6041" w14:textId="7B2787FB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prol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6CF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00E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124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547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B8B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247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DCF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4B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18A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5C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B88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FAB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859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90A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95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9</w:t>
            </w:r>
          </w:p>
        </w:tc>
      </w:tr>
      <w:tr w:rsidR="00102DEF" w:rsidRPr="00500ADE" w14:paraId="748E48C5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EB26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F61B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59D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E2C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87B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63C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A8A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15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F41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A56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D7E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78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4EA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198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CF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3F4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DD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2</w:t>
            </w:r>
          </w:p>
        </w:tc>
      </w:tr>
      <w:tr w:rsidR="00102DEF" w:rsidRPr="00500ADE" w14:paraId="1D329A80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A9259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1FA6" w14:textId="3698A9E3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loroalkane and chloroalk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E97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482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D6A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AFF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9AD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BFD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683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B5A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1BD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D6B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CD6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8E4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496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BC9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2A2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63</w:t>
            </w:r>
          </w:p>
        </w:tc>
      </w:tr>
      <w:tr w:rsidR="00102DEF" w:rsidRPr="00500ADE" w14:paraId="60A54B5C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DE309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BB57F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B23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A83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0CF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53A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BAB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7C7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721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14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B65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75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2D3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A52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197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8E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F89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3</w:t>
            </w:r>
          </w:p>
        </w:tc>
      </w:tr>
      <w:tr w:rsidR="00102DEF" w:rsidRPr="00500ADE" w14:paraId="3D6FFF21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90388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3C97" w14:textId="19BA2D21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lorocyclohexane</w:t>
            </w:r>
            <w:proofErr w:type="spellEnd"/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d chloro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51E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18E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843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B7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D55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53C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26C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3A7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100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58E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66C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46A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E35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621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CC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8</w:t>
            </w:r>
          </w:p>
        </w:tc>
      </w:tr>
      <w:tr w:rsidR="00102DEF" w:rsidRPr="00500ADE" w14:paraId="166F7D20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7C18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455CC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4BF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9A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FE1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81B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F64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403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39F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25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85E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CD2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09E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A67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BCC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1C2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AF5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2</w:t>
            </w:r>
          </w:p>
        </w:tc>
      </w:tr>
      <w:tr w:rsidR="00102DEF" w:rsidRPr="00500ADE" w14:paraId="730A8F18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FE374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C723" w14:textId="1661FF4B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61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A78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190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B8E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603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D4C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C17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95E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83C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667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4A3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937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F9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61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37B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102DEF" w:rsidRPr="00500ADE" w14:paraId="511EB103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7238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BAC4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C4C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18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8B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79C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D4A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E0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F5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7CC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575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E93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AEC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E80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19F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A0A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CA1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102DEF" w:rsidRPr="00500ADE" w14:paraId="54F1D2BB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99AD5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8F95" w14:textId="488B8B7B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th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156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EFA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46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613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725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B0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28A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639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38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ACA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8D7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E3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490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F9E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A5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102DEF" w:rsidRPr="00500ADE" w14:paraId="433A8A6E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E3011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D7BC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62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0D9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E3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7E6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B1E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B00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021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3E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01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A1B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3AD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45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F19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A36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3C9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102DEF" w:rsidRPr="00500ADE" w14:paraId="0095188E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776D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65CB" w14:textId="2C72C01B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luorobenz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E46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99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34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FB2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F46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33D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6EB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D04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083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210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0D7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B5D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FE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831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019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102DEF" w:rsidRPr="00500ADE" w14:paraId="21514620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C33E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E228C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585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2D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398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97B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853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CC1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A08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907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EF8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683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772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A1A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798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FF7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0A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02DEF" w:rsidRPr="00500ADE" w14:paraId="485C481E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EC0D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91ED" w14:textId="49409E28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DD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CA5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6FA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4F6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DD9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DCC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23E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CA9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8D2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9C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B2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689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541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5A5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4B4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7</w:t>
            </w:r>
          </w:p>
        </w:tc>
      </w:tr>
      <w:tr w:rsidR="00102DEF" w:rsidRPr="00500ADE" w14:paraId="577D97CD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78DA1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10E17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F7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4A2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77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E3E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454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3EA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988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AB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4C6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483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BC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B14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21B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5E0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EA8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7</w:t>
            </w:r>
          </w:p>
        </w:tc>
      </w:tr>
      <w:tr w:rsidR="00102DEF" w:rsidRPr="00500ADE" w14:paraId="0045D525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5891D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D7C2" w14:textId="4F002FE9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trotolu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E62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196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DAE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DE5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2E5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6F7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AB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891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0DE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289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285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5D8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E2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321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64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.11</w:t>
            </w:r>
          </w:p>
        </w:tc>
      </w:tr>
      <w:tr w:rsidR="00102DEF" w:rsidRPr="00500ADE" w14:paraId="12FC4DF4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EAFE1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107F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C47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DD9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24C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ADB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AFE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24D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FF3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8F8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8CC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AC5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D9A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B72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4B0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238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B9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.45</w:t>
            </w:r>
          </w:p>
        </w:tc>
      </w:tr>
      <w:tr w:rsidR="00102DEF" w:rsidRPr="00500ADE" w14:paraId="27AA72CF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7364C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E556" w14:textId="553ACD24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lycyclic aromatic hydrocar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0B7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3AA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015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836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39B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52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D7C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BA2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C54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0D1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F75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58C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057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4FE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712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</w:tr>
      <w:tr w:rsidR="00102DEF" w:rsidRPr="00500ADE" w14:paraId="675FC654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324EC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54A5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E86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770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818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9E8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12C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556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583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085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03A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AB2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11C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C1C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E76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14A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A0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</w:tr>
      <w:tr w:rsidR="00102DEF" w:rsidRPr="00500ADE" w14:paraId="779B955E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866AC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AC60" w14:textId="4BDCD391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y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B2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1E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55F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25D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804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FA5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873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17E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6E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699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A5F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B67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187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BB1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0F0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102DEF" w:rsidRPr="00500ADE" w14:paraId="39E36FAD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2897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802FE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7D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BC3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99E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7D7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376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EC4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07B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3D9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877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BFD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925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2CF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926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E8A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9AC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102DEF" w:rsidRPr="00500ADE" w14:paraId="753D67D7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02034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5B5B" w14:textId="71AD3452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lu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A48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7DA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487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B9F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979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311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E4A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5F7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49C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B6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40D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CB0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B1A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DD1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96E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57</w:t>
            </w:r>
          </w:p>
        </w:tc>
      </w:tr>
      <w:tr w:rsidR="00102DEF" w:rsidRPr="00500ADE" w14:paraId="0C7BB306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9A2A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82F39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821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554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86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1E1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AC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F5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AAE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D06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51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F26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D40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C10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CAA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9A2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6F9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63</w:t>
            </w:r>
          </w:p>
        </w:tc>
      </w:tr>
      <w:tr w:rsidR="00102DEF" w:rsidRPr="00500ADE" w14:paraId="256A3E4B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FA561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368F" w14:textId="1CBD150B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C7E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672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4C4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05D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998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47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398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804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F3C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B8B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15E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E9D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2D2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78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925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102DEF" w:rsidRPr="00500ADE" w14:paraId="189E1F6E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4948A" w14:textId="77777777" w:rsidR="00102DEF" w:rsidRPr="00520519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37569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F99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C5E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7F9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F0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ADC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D8F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CA7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C9F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CBF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B3D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307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64F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AE8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281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141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102DEF" w:rsidRPr="00500ADE" w14:paraId="008EF7A8" w14:textId="77777777" w:rsidTr="00102DEF">
        <w:trPr>
          <w:trHeight w:val="26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827A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sm of major elements and their compound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28AE" w14:textId="1CDD062A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9B6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034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B50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5E7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905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D5B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6FD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A62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5F2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BA2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599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AD3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CD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C3E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3C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24</w:t>
            </w:r>
          </w:p>
        </w:tc>
      </w:tr>
      <w:tr w:rsidR="00102DEF" w:rsidRPr="00500ADE" w14:paraId="164596D1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F9824" w14:textId="77777777" w:rsidR="00102DEF" w:rsidRPr="00500ADE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41B8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0E5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F82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C48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83B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0C0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59F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F28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516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76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EFF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B54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A2D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8B6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616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AF3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.89</w:t>
            </w:r>
          </w:p>
        </w:tc>
      </w:tr>
      <w:tr w:rsidR="00102DEF" w:rsidRPr="00500ADE" w14:paraId="55B76648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78E7F" w14:textId="77777777" w:rsidR="00102DEF" w:rsidRPr="00500ADE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44F3" w14:textId="66423174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FB9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A29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896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ED8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A42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B67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2A4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DC5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69F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093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876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264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6F4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99F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6D0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3</w:t>
            </w:r>
          </w:p>
        </w:tc>
      </w:tr>
      <w:tr w:rsidR="00102DEF" w:rsidRPr="00500ADE" w14:paraId="5FC2B33A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BAF98" w14:textId="77777777" w:rsidR="00102DEF" w:rsidRPr="00500ADE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5972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54B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A6D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20D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457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43F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609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A49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70D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33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E02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E4D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7C8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02B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9F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EAC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8</w:t>
            </w:r>
          </w:p>
        </w:tc>
      </w:tr>
      <w:tr w:rsidR="00102DEF" w:rsidRPr="00500ADE" w14:paraId="6BBCF873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973B" w14:textId="77777777" w:rsidR="00102DEF" w:rsidRPr="00500ADE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8023" w14:textId="147011D3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hosphonate and </w:t>
            </w:r>
            <w:proofErr w:type="spellStart"/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osphi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800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5B8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E81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B41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E2F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021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DB9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A13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FDD6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F28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F61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EB2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B9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2F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B99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6</w:t>
            </w:r>
          </w:p>
        </w:tc>
      </w:tr>
      <w:tr w:rsidR="00102DEF" w:rsidRPr="00500ADE" w14:paraId="6BE35D36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433E9" w14:textId="77777777" w:rsidR="00102DEF" w:rsidRPr="00500ADE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4D49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29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4A9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19E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03C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2CA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0AF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42A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B8C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E16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6E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B0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E7D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970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97B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401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7</w:t>
            </w:r>
          </w:p>
        </w:tc>
      </w:tr>
      <w:tr w:rsidR="00102DEF" w:rsidRPr="00500ADE" w14:paraId="6628F010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BDCED" w14:textId="77777777" w:rsidR="00102DEF" w:rsidRPr="00500ADE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30C4" w14:textId="2A688799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lf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795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CF0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E92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8FA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D7A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0CC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5802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082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F90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EC6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6FC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0EB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983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663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764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8</w:t>
            </w:r>
          </w:p>
        </w:tc>
      </w:tr>
      <w:tr w:rsidR="00102DEF" w:rsidRPr="00500ADE" w14:paraId="6368D716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E8754" w14:textId="77777777" w:rsidR="00102DEF" w:rsidRPr="00500ADE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A8279" w14:textId="77777777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377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E1F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7FA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988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DE8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505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DFC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5630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7689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C6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673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C65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25B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A29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806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19</w:t>
            </w:r>
          </w:p>
        </w:tc>
      </w:tr>
      <w:tr w:rsidR="00102DEF" w:rsidRPr="00500ADE" w14:paraId="16A1F8B4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05CA1" w14:textId="77777777" w:rsidR="00102DEF" w:rsidRPr="00500ADE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6D12" w14:textId="0726B80D" w:rsidR="00102DEF" w:rsidRPr="00520519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A8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22F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0D7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5C7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E65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D45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496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C90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0E7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49D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B00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884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C4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324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CE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5</w:t>
            </w:r>
          </w:p>
        </w:tc>
      </w:tr>
      <w:tr w:rsidR="00102DEF" w:rsidRPr="00500ADE" w14:paraId="62907797" w14:textId="77777777" w:rsidTr="00102DEF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ED9B2" w14:textId="77777777" w:rsidR="00102DEF" w:rsidRPr="00500ADE" w:rsidRDefault="00102DEF" w:rsidP="00102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2665E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02C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D9C4D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3A8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E698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2CB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3082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C00A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289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AE81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6FCB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8BFF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99E4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49B05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BC477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E52C" w14:textId="77777777" w:rsidR="00102DEF" w:rsidRPr="00500ADE" w:rsidRDefault="00102DEF" w:rsidP="00102D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00</w:t>
            </w:r>
          </w:p>
        </w:tc>
      </w:tr>
    </w:tbl>
    <w:p w14:paraId="058D782B" w14:textId="77777777" w:rsidR="00102DEF" w:rsidRPr="00876E53" w:rsidRDefault="00102DEF" w:rsidP="0085228E">
      <w:pPr>
        <w:rPr>
          <w:rFonts w:ascii="Times New Roman" w:hAnsi="Times New Roman" w:cs="Times New Roman"/>
          <w:b/>
          <w:bCs/>
        </w:rPr>
      </w:pPr>
    </w:p>
    <w:sectPr w:rsidR="00102DEF" w:rsidRPr="00876E53" w:rsidSect="00102D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C470A" w14:textId="77777777" w:rsidR="00661F85" w:rsidRDefault="00661F85" w:rsidP="0085228E">
      <w:r>
        <w:separator/>
      </w:r>
    </w:p>
  </w:endnote>
  <w:endnote w:type="continuationSeparator" w:id="0">
    <w:p w14:paraId="6B30893C" w14:textId="77777777" w:rsidR="00661F85" w:rsidRDefault="00661F85" w:rsidP="00852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C140" w14:textId="77777777" w:rsidR="00661F85" w:rsidRDefault="00661F85" w:rsidP="0085228E">
      <w:r>
        <w:separator/>
      </w:r>
    </w:p>
  </w:footnote>
  <w:footnote w:type="continuationSeparator" w:id="0">
    <w:p w14:paraId="24597E1F" w14:textId="77777777" w:rsidR="00661F85" w:rsidRDefault="00661F85" w:rsidP="00852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wNDY0MDIysDQBcpV0lIJTi4sz8/NACixqAX/cSPEsAAAA"/>
  </w:docVars>
  <w:rsids>
    <w:rsidRoot w:val="006B0937"/>
    <w:rsid w:val="0000736D"/>
    <w:rsid w:val="00053A79"/>
    <w:rsid w:val="00054BA3"/>
    <w:rsid w:val="00064E5C"/>
    <w:rsid w:val="00102DEF"/>
    <w:rsid w:val="001B4B8A"/>
    <w:rsid w:val="00227E5C"/>
    <w:rsid w:val="003377FA"/>
    <w:rsid w:val="00341363"/>
    <w:rsid w:val="004D295C"/>
    <w:rsid w:val="00520519"/>
    <w:rsid w:val="00661F85"/>
    <w:rsid w:val="006B0937"/>
    <w:rsid w:val="0085228E"/>
    <w:rsid w:val="00876E53"/>
    <w:rsid w:val="00A00287"/>
    <w:rsid w:val="00AC29A5"/>
    <w:rsid w:val="00B011D3"/>
    <w:rsid w:val="00BF027E"/>
    <w:rsid w:val="00C56CB9"/>
    <w:rsid w:val="00D470A7"/>
    <w:rsid w:val="00D73B3B"/>
    <w:rsid w:val="00DC08F1"/>
    <w:rsid w:val="00ED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C58"/>
  <w15:chartTrackingRefBased/>
  <w15:docId w15:val="{39C9FEF4-5280-49DB-8A31-709060F5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B32FC-DD97-4255-897F-4448BDADD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2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o</dc:creator>
  <cp:keywords/>
  <dc:description/>
  <cp:lastModifiedBy>Owner</cp:lastModifiedBy>
  <cp:revision>13</cp:revision>
  <dcterms:created xsi:type="dcterms:W3CDTF">2020-06-08T12:31:00Z</dcterms:created>
  <dcterms:modified xsi:type="dcterms:W3CDTF">2021-06-05T00:24:00Z</dcterms:modified>
</cp:coreProperties>
</file>